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27A787" w14:textId="0729DBFB" w:rsidR="00A20149" w:rsidRPr="00E34626" w:rsidRDefault="00992FA5" w:rsidP="00A20149">
      <w:pPr>
        <w:rPr>
          <w:b/>
          <w:lang w:val="en-US"/>
        </w:rPr>
      </w:pPr>
      <w:proofErr w:type="gramStart"/>
      <w:r>
        <w:rPr>
          <w:b/>
          <w:lang w:val="en-US"/>
        </w:rPr>
        <w:t>S2 Text.</w:t>
      </w:r>
      <w:proofErr w:type="gramEnd"/>
      <w:r>
        <w:rPr>
          <w:b/>
          <w:lang w:val="en-US"/>
        </w:rPr>
        <w:t xml:space="preserve"> Note on the t</w:t>
      </w:r>
      <w:r w:rsidR="00A20149" w:rsidRPr="00E34626">
        <w:rPr>
          <w:b/>
          <w:lang w:val="en-US"/>
        </w:rPr>
        <w:t>rial protocol</w:t>
      </w:r>
    </w:p>
    <w:p w14:paraId="041E6730" w14:textId="418EB4EE" w:rsidR="007E309A" w:rsidRPr="00A20149" w:rsidRDefault="00A20149">
      <w:pPr>
        <w:rPr>
          <w:lang w:val="en-US"/>
        </w:rPr>
      </w:pPr>
      <w:r w:rsidRPr="00E34626">
        <w:rPr>
          <w:lang w:val="en-US"/>
        </w:rPr>
        <w:t>As per convention, the first day of vaccination in the study protocol represents study day 1 (visit 1). To ensure alignment with WHO standards, study days 1, 4, 8, and 29 in this protocol were equivalent to WHO vaccination days 0, 3, 7 and 28 and in this paper have been aligned with the WHO naming convent</w:t>
      </w:r>
      <w:bookmarkStart w:id="0" w:name="_GoBack"/>
      <w:bookmarkEnd w:id="0"/>
      <w:r w:rsidRPr="00E34626">
        <w:rPr>
          <w:lang w:val="en-US"/>
        </w:rPr>
        <w:t>ion.</w:t>
      </w:r>
    </w:p>
    <w:sectPr w:rsidR="007E309A" w:rsidRPr="00A20149" w:rsidSect="009844D4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1B4CF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E7D04F" w14:textId="77777777" w:rsidR="00B55D8A" w:rsidRDefault="00B55D8A" w:rsidP="00A20149">
      <w:pPr>
        <w:spacing w:line="240" w:lineRule="auto"/>
      </w:pPr>
      <w:r>
        <w:separator/>
      </w:r>
    </w:p>
  </w:endnote>
  <w:endnote w:type="continuationSeparator" w:id="0">
    <w:p w14:paraId="7AEF434F" w14:textId="77777777" w:rsidR="00B55D8A" w:rsidRDefault="00B55D8A" w:rsidP="00A201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7708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87E082" w14:textId="6E750815" w:rsidR="00DF2060" w:rsidRDefault="00DF20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1A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604789" w14:textId="77777777" w:rsidR="00DF2060" w:rsidRDefault="00DF20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E77BEB" w14:textId="77777777" w:rsidR="00B55D8A" w:rsidRDefault="00B55D8A" w:rsidP="00A20149">
      <w:pPr>
        <w:spacing w:line="240" w:lineRule="auto"/>
      </w:pPr>
      <w:r>
        <w:separator/>
      </w:r>
    </w:p>
  </w:footnote>
  <w:footnote w:type="continuationSeparator" w:id="0">
    <w:p w14:paraId="52D366F6" w14:textId="77777777" w:rsidR="00B55D8A" w:rsidRDefault="00B55D8A" w:rsidP="00A2014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FD0D7A"/>
    <w:multiLevelType w:val="hybridMultilevel"/>
    <w:tmpl w:val="89947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5A80B51"/>
    <w:multiLevelType w:val="hybridMultilevel"/>
    <w:tmpl w:val="938A9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ronela M. Petrar">
    <w15:presenceInfo w15:providerId="None" w15:userId="Petronela M. Petra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149"/>
    <w:rsid w:val="00086F59"/>
    <w:rsid w:val="002510C0"/>
    <w:rsid w:val="0029146C"/>
    <w:rsid w:val="002B5EE6"/>
    <w:rsid w:val="002E0C3F"/>
    <w:rsid w:val="003C63A0"/>
    <w:rsid w:val="003E6C70"/>
    <w:rsid w:val="005461F6"/>
    <w:rsid w:val="0057211A"/>
    <w:rsid w:val="006B3095"/>
    <w:rsid w:val="00762526"/>
    <w:rsid w:val="007E309A"/>
    <w:rsid w:val="00867086"/>
    <w:rsid w:val="0089270D"/>
    <w:rsid w:val="00941478"/>
    <w:rsid w:val="009471AB"/>
    <w:rsid w:val="009844D4"/>
    <w:rsid w:val="00992FA5"/>
    <w:rsid w:val="009D6BB6"/>
    <w:rsid w:val="00A20149"/>
    <w:rsid w:val="00A31A87"/>
    <w:rsid w:val="00AC0DC4"/>
    <w:rsid w:val="00B55D8A"/>
    <w:rsid w:val="00B745AC"/>
    <w:rsid w:val="00B8737B"/>
    <w:rsid w:val="00B90569"/>
    <w:rsid w:val="00BA74E3"/>
    <w:rsid w:val="00BF3FE5"/>
    <w:rsid w:val="00C21726"/>
    <w:rsid w:val="00C762AF"/>
    <w:rsid w:val="00D77D78"/>
    <w:rsid w:val="00DA7BFF"/>
    <w:rsid w:val="00DF2060"/>
    <w:rsid w:val="00DF56F5"/>
    <w:rsid w:val="00E53B02"/>
    <w:rsid w:val="00F8007C"/>
    <w:rsid w:val="00FF4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7D2B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149"/>
    <w:pPr>
      <w:spacing w:after="0" w:line="48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149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149"/>
    <w:rPr>
      <w:rFonts w:ascii="Arial" w:eastAsiaTheme="majorEastAsia" w:hAnsi="Arial" w:cstheme="majorBidi"/>
      <w:b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20149"/>
    <w:pPr>
      <w:ind w:left="720"/>
      <w:contextualSpacing/>
    </w:pPr>
  </w:style>
  <w:style w:type="table" w:styleId="TableGrid">
    <w:name w:val="Table Grid"/>
    <w:basedOn w:val="TableNormal"/>
    <w:uiPriority w:val="39"/>
    <w:rsid w:val="00A201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14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149"/>
    <w:rPr>
      <w:rFonts w:ascii="Arial" w:hAnsi="Arial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461F6"/>
  </w:style>
  <w:style w:type="table" w:customStyle="1" w:styleId="TableGrid1">
    <w:name w:val="Table Grid1"/>
    <w:basedOn w:val="TableNormal"/>
    <w:next w:val="TableGrid"/>
    <w:uiPriority w:val="39"/>
    <w:rsid w:val="005461F6"/>
    <w:pPr>
      <w:spacing w:after="0" w:line="240" w:lineRule="auto"/>
    </w:pPr>
    <w:rPr>
      <w:rFonts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1F6"/>
    <w:pPr>
      <w:spacing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1F6"/>
    <w:rPr>
      <w:rFonts w:ascii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1F6"/>
    <w:rPr>
      <w:rFonts w:ascii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1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1F6"/>
    <w:rPr>
      <w:rFonts w:ascii="Segoe UI" w:hAnsi="Segoe UI" w:cs="Segoe UI"/>
      <w:sz w:val="18"/>
      <w:szCs w:val="18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5461F6"/>
    <w:rPr>
      <w:color w:val="0563C1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461F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90569"/>
    <w:pPr>
      <w:spacing w:after="0" w:line="240" w:lineRule="auto"/>
    </w:pPr>
    <w:rPr>
      <w:rFonts w:ascii="Arial" w:hAnsi="Arial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149"/>
    <w:pPr>
      <w:spacing w:after="0" w:line="48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149"/>
    <w:pPr>
      <w:keepNext/>
      <w:keepLines/>
      <w:spacing w:before="24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149"/>
    <w:rPr>
      <w:rFonts w:ascii="Arial" w:eastAsiaTheme="majorEastAsia" w:hAnsi="Arial" w:cstheme="majorBidi"/>
      <w:b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A20149"/>
    <w:pPr>
      <w:ind w:left="720"/>
      <w:contextualSpacing/>
    </w:pPr>
  </w:style>
  <w:style w:type="table" w:styleId="TableGrid">
    <w:name w:val="Table Grid"/>
    <w:basedOn w:val="TableNormal"/>
    <w:uiPriority w:val="39"/>
    <w:rsid w:val="00A2014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14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0149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149"/>
    <w:rPr>
      <w:rFonts w:ascii="Arial" w:hAnsi="Arial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461F6"/>
  </w:style>
  <w:style w:type="table" w:customStyle="1" w:styleId="TableGrid1">
    <w:name w:val="Table Grid1"/>
    <w:basedOn w:val="TableNormal"/>
    <w:next w:val="TableGrid"/>
    <w:uiPriority w:val="39"/>
    <w:rsid w:val="005461F6"/>
    <w:pPr>
      <w:spacing w:after="0" w:line="240" w:lineRule="auto"/>
    </w:pPr>
    <w:rPr>
      <w:rFonts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61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61F6"/>
    <w:pPr>
      <w:spacing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61F6"/>
    <w:rPr>
      <w:rFonts w:ascii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61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61F6"/>
    <w:rPr>
      <w:rFonts w:ascii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1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1F6"/>
    <w:rPr>
      <w:rFonts w:ascii="Segoe UI" w:hAnsi="Segoe UI" w:cs="Segoe UI"/>
      <w:sz w:val="18"/>
      <w:szCs w:val="18"/>
      <w:lang w:val="en-GB"/>
    </w:rPr>
  </w:style>
  <w:style w:type="character" w:customStyle="1" w:styleId="Hyperlink1">
    <w:name w:val="Hyperlink1"/>
    <w:basedOn w:val="DefaultParagraphFont"/>
    <w:uiPriority w:val="99"/>
    <w:unhideWhenUsed/>
    <w:rsid w:val="005461F6"/>
    <w:rPr>
      <w:color w:val="0563C1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5461F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90569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microsoft.com/office/2011/relationships/commentsExtended" Target="commentsExtended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591137037ad06758b66009379c8cd728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f9f9278497fb2b89b12f2462faa914d1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820D7-FE2A-47CC-979C-0C61E05E46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BC100B7-C300-42E1-AAE3-BDA50E8F0F67}">
  <ds:schemaRefs>
    <ds:schemaRef ds:uri="eedddf5f-d86f-4984-a171-239f70cfe6ce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da1d2c2b-83e1-4f7b-bbe6-55b3efd2d675"/>
    <ds:schemaRef ds:uri="7e6a9e51-c76b-435b-954b-070e8a026dcb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66309E7-AC7E-461C-92B2-AB3C0C3A0B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B0FBAD-1E34-4B8E-956A-EF55E2D34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Montenegro Gouveia</dc:creator>
  <cp:lastModifiedBy>Susana Montenegro Gouveia</cp:lastModifiedBy>
  <cp:revision>4</cp:revision>
  <dcterms:created xsi:type="dcterms:W3CDTF">2018-03-06T15:04:00Z</dcterms:created>
  <dcterms:modified xsi:type="dcterms:W3CDTF">2018-03-06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</Properties>
</file>